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9BF4F" w14:textId="4FAB6524" w:rsidR="0044545E" w:rsidRDefault="0044545E" w:rsidP="0044545E">
      <w:pPr>
        <w:pStyle w:val="Heading1"/>
      </w:pPr>
      <w:bookmarkStart w:id="0" w:name="_GoBack"/>
      <w:r>
        <w:t xml:space="preserve">Supplemental Information: Development and </w:t>
      </w:r>
      <w:r w:rsidR="00EA1C47">
        <w:t xml:space="preserve">prospective </w:t>
      </w:r>
      <w:r>
        <w:t>validation of COVID-19 chest X-Ray screening model for patients attending emergency department</w:t>
      </w:r>
    </w:p>
    <w:p w14:paraId="0CFCFEA3" w14:textId="77777777" w:rsidR="0044545E" w:rsidRDefault="0044545E" w:rsidP="0044545E"/>
    <w:p w14:paraId="258171B2" w14:textId="77777777" w:rsidR="00D11263" w:rsidRDefault="00D11263" w:rsidP="00D11263">
      <w:proofErr w:type="spellStart"/>
      <w:r>
        <w:t>Ignat</w:t>
      </w:r>
      <w:proofErr w:type="spellEnd"/>
      <w:r>
        <w:t xml:space="preserve"> Drozdov</w:t>
      </w:r>
      <w:r w:rsidRPr="00910034">
        <w:rPr>
          <w:vertAlign w:val="superscript"/>
        </w:rPr>
        <w:t>1</w:t>
      </w:r>
      <w:r>
        <w:rPr>
          <w:vertAlign w:val="superscript"/>
        </w:rPr>
        <w:t>*</w:t>
      </w:r>
      <w:r>
        <w:t>, Benjamin Szubert</w:t>
      </w:r>
      <w:r w:rsidRPr="00910034">
        <w:rPr>
          <w:vertAlign w:val="superscript"/>
        </w:rPr>
        <w:t>1</w:t>
      </w:r>
      <w:r>
        <w:t>, Elaina Reda</w:t>
      </w:r>
      <w:r w:rsidRPr="00910034">
        <w:rPr>
          <w:vertAlign w:val="superscript"/>
        </w:rPr>
        <w:t>2</w:t>
      </w:r>
      <w:r>
        <w:t>, Peter Makary</w:t>
      </w:r>
      <w:r w:rsidRPr="00910034">
        <w:rPr>
          <w:vertAlign w:val="superscript"/>
        </w:rPr>
        <w:t>2</w:t>
      </w:r>
      <w:r>
        <w:t xml:space="preserve">, Daniel </w:t>
      </w:r>
      <w:r w:rsidRPr="00E60E9F">
        <w:t>Forbes</w:t>
      </w:r>
      <w:r w:rsidRPr="00E60E9F">
        <w:rPr>
          <w:vertAlign w:val="superscript"/>
        </w:rPr>
        <w:t>2</w:t>
      </w:r>
      <w:r>
        <w:t xml:space="preserve">, </w:t>
      </w:r>
      <w:proofErr w:type="spellStart"/>
      <w:r>
        <w:t>S</w:t>
      </w:r>
      <w:r w:rsidRPr="00E60E9F">
        <w:t>au</w:t>
      </w:r>
      <w:proofErr w:type="spellEnd"/>
      <w:r>
        <w:t xml:space="preserve"> Lee Chang</w:t>
      </w:r>
      <w:r>
        <w:rPr>
          <w:vertAlign w:val="superscript"/>
        </w:rPr>
        <w:t>2</w:t>
      </w:r>
      <w:r>
        <w:t xml:space="preserve">, </w:t>
      </w:r>
      <w:proofErr w:type="spellStart"/>
      <w:r>
        <w:t>Abinaya</w:t>
      </w:r>
      <w:proofErr w:type="spellEnd"/>
      <w:r>
        <w:t xml:space="preserve"> Ezhil</w:t>
      </w:r>
      <w:r>
        <w:rPr>
          <w:vertAlign w:val="superscript"/>
        </w:rPr>
        <w:t>2</w:t>
      </w:r>
      <w:r>
        <w:t xml:space="preserve">, </w:t>
      </w:r>
      <w:proofErr w:type="spellStart"/>
      <w:r>
        <w:t>Srikanth</w:t>
      </w:r>
      <w:proofErr w:type="spellEnd"/>
      <w:r>
        <w:t xml:space="preserve"> Puttagunta</w:t>
      </w:r>
      <w:r>
        <w:rPr>
          <w:vertAlign w:val="superscript"/>
        </w:rPr>
        <w:t>2</w:t>
      </w:r>
      <w:r>
        <w:t>, Mark Hall</w:t>
      </w:r>
      <w:r>
        <w:rPr>
          <w:vertAlign w:val="superscript"/>
        </w:rPr>
        <w:t>2</w:t>
      </w:r>
      <w:r>
        <w:t>, Chris Carlin</w:t>
      </w:r>
      <w:r>
        <w:rPr>
          <w:vertAlign w:val="superscript"/>
        </w:rPr>
        <w:t>2</w:t>
      </w:r>
      <w:r>
        <w:t>, David J Lowe</w:t>
      </w:r>
      <w:r w:rsidRPr="00910034">
        <w:rPr>
          <w:vertAlign w:val="superscript"/>
        </w:rPr>
        <w:t>2</w:t>
      </w:r>
    </w:p>
    <w:p w14:paraId="71F38304" w14:textId="77777777" w:rsidR="00D11263" w:rsidRDefault="00D11263" w:rsidP="00D11263"/>
    <w:p w14:paraId="25F629FD" w14:textId="77777777" w:rsidR="00D11263" w:rsidRDefault="00D11263" w:rsidP="00D11263">
      <w:pPr>
        <w:pStyle w:val="ListParagraph"/>
        <w:numPr>
          <w:ilvl w:val="0"/>
          <w:numId w:val="1"/>
        </w:numPr>
      </w:pPr>
      <w:r>
        <w:t>Bering Limited, United Kingdom</w:t>
      </w:r>
    </w:p>
    <w:p w14:paraId="6FB59A5C" w14:textId="77777777" w:rsidR="00D11263" w:rsidRDefault="00D11263" w:rsidP="00D11263">
      <w:pPr>
        <w:pStyle w:val="ListParagraph"/>
        <w:numPr>
          <w:ilvl w:val="0"/>
          <w:numId w:val="1"/>
        </w:numPr>
      </w:pPr>
      <w:r>
        <w:t>NHS Greater Glasgow and Clyde</w:t>
      </w:r>
    </w:p>
    <w:p w14:paraId="24EFB841" w14:textId="77777777" w:rsidR="00D11263" w:rsidRDefault="00D11263" w:rsidP="00D11263"/>
    <w:p w14:paraId="1B7C60C5" w14:textId="77777777" w:rsidR="00D11263" w:rsidRDefault="00D11263" w:rsidP="00D11263">
      <w:r>
        <w:t>*address correspondence to: idrozdov@beringresearch.com</w:t>
      </w:r>
    </w:p>
    <w:p w14:paraId="640C0A9E" w14:textId="46E8342C" w:rsidR="00BA2788" w:rsidRDefault="00BA2788">
      <w:pPr>
        <w:spacing w:line="240" w:lineRule="auto"/>
        <w:jc w:val="left"/>
      </w:pPr>
      <w:r>
        <w:br w:type="page"/>
      </w:r>
    </w:p>
    <w:p w14:paraId="2ACB17CC" w14:textId="639F7442" w:rsidR="00BA2788" w:rsidRDefault="00BA2788" w:rsidP="00BA2788">
      <w:pPr>
        <w:pStyle w:val="Heading2"/>
      </w:pPr>
      <w:r>
        <w:lastRenderedPageBreak/>
        <w:t>Supplemental Figures</w:t>
      </w:r>
    </w:p>
    <w:p w14:paraId="58AF9BE2" w14:textId="69FD3940" w:rsidR="009317BD" w:rsidRDefault="000A505F" w:rsidP="00651666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328A3F91" wp14:editId="3C7191CE">
            <wp:extent cx="5727700" cy="32880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BFAB0" w14:textId="79445D4D" w:rsidR="00651666" w:rsidRDefault="00651666" w:rsidP="00651666">
      <w:pPr>
        <w:rPr>
          <w:b/>
          <w:bCs/>
        </w:rPr>
      </w:pPr>
      <w:r>
        <w:rPr>
          <w:b/>
          <w:bCs/>
        </w:rPr>
        <w:t>Figure S1. Performance of individual cons</w:t>
      </w:r>
      <w:r w:rsidR="004E6D93">
        <w:rPr>
          <w:b/>
          <w:bCs/>
        </w:rPr>
        <w:t>t</w:t>
      </w:r>
      <w:r>
        <w:rPr>
          <w:b/>
          <w:bCs/>
        </w:rPr>
        <w:t xml:space="preserve">ituents of the </w:t>
      </w:r>
      <w:proofErr w:type="spellStart"/>
      <w:r>
        <w:rPr>
          <w:b/>
          <w:bCs/>
        </w:rPr>
        <w:t>CovIx</w:t>
      </w:r>
      <w:proofErr w:type="spellEnd"/>
      <w:r>
        <w:rPr>
          <w:b/>
          <w:bCs/>
        </w:rPr>
        <w:t xml:space="preserve"> classifier.</w:t>
      </w:r>
    </w:p>
    <w:p w14:paraId="4EBC4BC2" w14:textId="514FDBA8" w:rsidR="00F871DB" w:rsidRPr="001B3BF6" w:rsidRDefault="001B3BF6" w:rsidP="00651666">
      <w:r>
        <w:t xml:space="preserve">Receiver Operating Characteristic curves demonstrating discriminative capacity of constituent models of the </w:t>
      </w:r>
      <w:proofErr w:type="spellStart"/>
      <w:r>
        <w:t>CoviIx</w:t>
      </w:r>
      <w:proofErr w:type="spellEnd"/>
      <w:r>
        <w:t xml:space="preserve"> algorithm</w:t>
      </w:r>
      <w:r w:rsidR="00F615F8">
        <w:t>. Multi-</w:t>
      </w:r>
      <w:proofErr w:type="spellStart"/>
      <w:r w:rsidR="00F615F8">
        <w:t>outouput</w:t>
      </w:r>
      <w:proofErr w:type="spellEnd"/>
      <w:r w:rsidR="00F615F8">
        <w:t xml:space="preserve"> Inception V3 with 299x299 inputs (</w:t>
      </w:r>
      <w:r w:rsidR="00F615F8">
        <w:rPr>
          <w:b/>
          <w:bCs/>
        </w:rPr>
        <w:t>A-D</w:t>
      </w:r>
      <w:r w:rsidR="00F615F8">
        <w:t>), multi-output Inception V3 with 764x764 inputs (</w:t>
      </w:r>
      <w:r w:rsidR="00F615F8" w:rsidRPr="00F615F8">
        <w:rPr>
          <w:b/>
          <w:bCs/>
        </w:rPr>
        <w:t>D-G</w:t>
      </w:r>
      <w:r w:rsidR="00F615F8">
        <w:t>), and patch-wise high resolution model (</w:t>
      </w:r>
      <w:r w:rsidR="00F615F8" w:rsidRPr="00F615F8">
        <w:rPr>
          <w:b/>
          <w:bCs/>
        </w:rPr>
        <w:t>H-K</w:t>
      </w:r>
      <w:r w:rsidR="00F615F8">
        <w:t>).</w:t>
      </w:r>
      <w:r w:rsidR="000D15BD" w:rsidRPr="000D15BD">
        <w:t xml:space="preserve"> </w:t>
      </w:r>
      <w:r w:rsidR="000D15BD">
        <w:t>95% Confidence Intervals (CI), generated using 2,000 bootstrap samples, are visualised as pale curves.</w:t>
      </w:r>
    </w:p>
    <w:p w14:paraId="7B722107" w14:textId="3C492E6A" w:rsidR="00F871DB" w:rsidRDefault="001B3BF6" w:rsidP="00651666">
      <w:pPr>
        <w:rPr>
          <w:b/>
          <w:bCs/>
        </w:rPr>
      </w:pPr>
      <w:r>
        <w:rPr>
          <w:b/>
          <w:bCs/>
        </w:rPr>
        <w:lastRenderedPageBreak/>
        <w:t xml:space="preserve"> </w:t>
      </w:r>
      <w:r w:rsidR="00F871DB">
        <w:rPr>
          <w:b/>
          <w:bCs/>
          <w:noProof/>
          <w:lang w:val="en-IN" w:eastAsia="en-IN"/>
        </w:rPr>
        <w:drawing>
          <wp:inline distT="0" distB="0" distL="0" distR="0" wp14:anchorId="34CA53EA" wp14:editId="4AC673D7">
            <wp:extent cx="5727700" cy="57537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5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42B21" w14:textId="763C9A54" w:rsidR="00F871DB" w:rsidRPr="001947C3" w:rsidRDefault="00F871DB" w:rsidP="00651666">
      <w:r w:rsidRPr="00F871DB">
        <w:rPr>
          <w:b/>
          <w:bCs/>
        </w:rPr>
        <w:t xml:space="preserve">Figure S2. </w:t>
      </w:r>
      <w:proofErr w:type="spellStart"/>
      <w:r w:rsidRPr="00F871DB">
        <w:rPr>
          <w:b/>
          <w:bCs/>
        </w:rPr>
        <w:t>CovIx</w:t>
      </w:r>
      <w:proofErr w:type="spellEnd"/>
      <w:r w:rsidRPr="00F871DB">
        <w:rPr>
          <w:b/>
          <w:bCs/>
        </w:rPr>
        <w:t xml:space="preserve"> performance comparison with board-certified radiologists.</w:t>
      </w:r>
      <w:r w:rsidR="001947C3">
        <w:rPr>
          <w:b/>
          <w:bCs/>
        </w:rPr>
        <w:t xml:space="preserve"> </w:t>
      </w:r>
      <w:r w:rsidR="001947C3">
        <w:t xml:space="preserve">Box and whisker plots denote performance distribution of board-certified radiologists, whilst red triangles reflect </w:t>
      </w:r>
      <w:proofErr w:type="spellStart"/>
      <w:r w:rsidR="001947C3">
        <w:t>CovIx</w:t>
      </w:r>
      <w:proofErr w:type="spellEnd"/>
      <w:r w:rsidR="001947C3">
        <w:t xml:space="preserve"> performance.</w:t>
      </w:r>
      <w:r w:rsidR="000B6AC5">
        <w:t xml:space="preserve"> </w:t>
      </w:r>
      <w:r w:rsidR="000B6AC5" w:rsidRPr="000B6AC5">
        <w:t>The box shows the quartiles of the dataset while the whiskers extend to show the rest of the distribution, except for points that are determined to be “outliers” using a method that is a function of the inter-quartile range.</w:t>
      </w:r>
      <w:r w:rsidR="005C5B8A">
        <w:t xml:space="preserve"> Outliers are shown as grey diamonds.</w:t>
      </w:r>
      <w:bookmarkEnd w:id="0"/>
    </w:p>
    <w:sectPr w:rsidR="00F871DB" w:rsidRPr="001947C3" w:rsidSect="001842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B32DA3"/>
    <w:multiLevelType w:val="hybridMultilevel"/>
    <w:tmpl w:val="23803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45E"/>
    <w:rsid w:val="000009C4"/>
    <w:rsid w:val="00005575"/>
    <w:rsid w:val="00006524"/>
    <w:rsid w:val="00014DC7"/>
    <w:rsid w:val="0001520C"/>
    <w:rsid w:val="000259C5"/>
    <w:rsid w:val="000318E4"/>
    <w:rsid w:val="000505C3"/>
    <w:rsid w:val="0006498B"/>
    <w:rsid w:val="00064E64"/>
    <w:rsid w:val="000710D4"/>
    <w:rsid w:val="0007242B"/>
    <w:rsid w:val="0008780D"/>
    <w:rsid w:val="000A505F"/>
    <w:rsid w:val="000B6AC5"/>
    <w:rsid w:val="000C7290"/>
    <w:rsid w:val="000D0FB7"/>
    <w:rsid w:val="000D15BD"/>
    <w:rsid w:val="000E2C08"/>
    <w:rsid w:val="000E64E0"/>
    <w:rsid w:val="00107994"/>
    <w:rsid w:val="001307E5"/>
    <w:rsid w:val="00137BC1"/>
    <w:rsid w:val="00147CD4"/>
    <w:rsid w:val="001546B7"/>
    <w:rsid w:val="00174C88"/>
    <w:rsid w:val="0018113D"/>
    <w:rsid w:val="0018422D"/>
    <w:rsid w:val="00187839"/>
    <w:rsid w:val="00192E4A"/>
    <w:rsid w:val="00194456"/>
    <w:rsid w:val="001947C3"/>
    <w:rsid w:val="001A184B"/>
    <w:rsid w:val="001A5D00"/>
    <w:rsid w:val="001B3416"/>
    <w:rsid w:val="001B3BF6"/>
    <w:rsid w:val="001B4CE1"/>
    <w:rsid w:val="001C23E6"/>
    <w:rsid w:val="001C472D"/>
    <w:rsid w:val="001D107E"/>
    <w:rsid w:val="001D192B"/>
    <w:rsid w:val="001E73F9"/>
    <w:rsid w:val="00220C95"/>
    <w:rsid w:val="002251D1"/>
    <w:rsid w:val="00247F73"/>
    <w:rsid w:val="002518ED"/>
    <w:rsid w:val="002519E7"/>
    <w:rsid w:val="002573A1"/>
    <w:rsid w:val="00260C04"/>
    <w:rsid w:val="00274737"/>
    <w:rsid w:val="00283526"/>
    <w:rsid w:val="002A7EEE"/>
    <w:rsid w:val="002B7003"/>
    <w:rsid w:val="00304B4B"/>
    <w:rsid w:val="00307981"/>
    <w:rsid w:val="00317330"/>
    <w:rsid w:val="00332C20"/>
    <w:rsid w:val="00336253"/>
    <w:rsid w:val="00342E1F"/>
    <w:rsid w:val="003511F3"/>
    <w:rsid w:val="00352B6E"/>
    <w:rsid w:val="00371630"/>
    <w:rsid w:val="003905F1"/>
    <w:rsid w:val="0039188C"/>
    <w:rsid w:val="003D1B27"/>
    <w:rsid w:val="003D67D9"/>
    <w:rsid w:val="003E0C5E"/>
    <w:rsid w:val="003E637C"/>
    <w:rsid w:val="003F0D56"/>
    <w:rsid w:val="003F101D"/>
    <w:rsid w:val="004025BC"/>
    <w:rsid w:val="004074D1"/>
    <w:rsid w:val="00412D35"/>
    <w:rsid w:val="00415B3E"/>
    <w:rsid w:val="00427668"/>
    <w:rsid w:val="00434522"/>
    <w:rsid w:val="00440E9A"/>
    <w:rsid w:val="0044545E"/>
    <w:rsid w:val="00454151"/>
    <w:rsid w:val="00462C55"/>
    <w:rsid w:val="004648EB"/>
    <w:rsid w:val="00465AB5"/>
    <w:rsid w:val="00485939"/>
    <w:rsid w:val="00485F72"/>
    <w:rsid w:val="004A2E44"/>
    <w:rsid w:val="004A62BB"/>
    <w:rsid w:val="004D4F84"/>
    <w:rsid w:val="004E1606"/>
    <w:rsid w:val="004E3B94"/>
    <w:rsid w:val="004E6D93"/>
    <w:rsid w:val="004F0531"/>
    <w:rsid w:val="0051350A"/>
    <w:rsid w:val="00532633"/>
    <w:rsid w:val="00546007"/>
    <w:rsid w:val="00546529"/>
    <w:rsid w:val="00564939"/>
    <w:rsid w:val="00586F01"/>
    <w:rsid w:val="00587823"/>
    <w:rsid w:val="00593C81"/>
    <w:rsid w:val="00594D6A"/>
    <w:rsid w:val="00597FB4"/>
    <w:rsid w:val="005A3A75"/>
    <w:rsid w:val="005A7F4C"/>
    <w:rsid w:val="005B66BC"/>
    <w:rsid w:val="005C5B8A"/>
    <w:rsid w:val="005D1A50"/>
    <w:rsid w:val="005D5424"/>
    <w:rsid w:val="005E728F"/>
    <w:rsid w:val="005F3C20"/>
    <w:rsid w:val="005F423D"/>
    <w:rsid w:val="005F7BF9"/>
    <w:rsid w:val="00625536"/>
    <w:rsid w:val="00631D80"/>
    <w:rsid w:val="00651666"/>
    <w:rsid w:val="006535A4"/>
    <w:rsid w:val="006563F7"/>
    <w:rsid w:val="0066003A"/>
    <w:rsid w:val="006602E7"/>
    <w:rsid w:val="0067022A"/>
    <w:rsid w:val="006722EF"/>
    <w:rsid w:val="00676FC0"/>
    <w:rsid w:val="006A7060"/>
    <w:rsid w:val="006B38BB"/>
    <w:rsid w:val="006B75A5"/>
    <w:rsid w:val="006C27F5"/>
    <w:rsid w:val="006E6F49"/>
    <w:rsid w:val="006F04BA"/>
    <w:rsid w:val="006F5D10"/>
    <w:rsid w:val="00714D2F"/>
    <w:rsid w:val="00723A79"/>
    <w:rsid w:val="007427C5"/>
    <w:rsid w:val="00754F56"/>
    <w:rsid w:val="00757547"/>
    <w:rsid w:val="00760A0B"/>
    <w:rsid w:val="00771066"/>
    <w:rsid w:val="007831EA"/>
    <w:rsid w:val="00786439"/>
    <w:rsid w:val="0079007A"/>
    <w:rsid w:val="00794BCD"/>
    <w:rsid w:val="0079507C"/>
    <w:rsid w:val="00795B51"/>
    <w:rsid w:val="007A127C"/>
    <w:rsid w:val="007C03BB"/>
    <w:rsid w:val="007C06EA"/>
    <w:rsid w:val="007C3766"/>
    <w:rsid w:val="007C63AC"/>
    <w:rsid w:val="007C6A4E"/>
    <w:rsid w:val="007D4C07"/>
    <w:rsid w:val="007D515C"/>
    <w:rsid w:val="007F2368"/>
    <w:rsid w:val="007F2988"/>
    <w:rsid w:val="007F2F3B"/>
    <w:rsid w:val="007F385A"/>
    <w:rsid w:val="007F7E8B"/>
    <w:rsid w:val="00800705"/>
    <w:rsid w:val="008031EC"/>
    <w:rsid w:val="00803B0E"/>
    <w:rsid w:val="00804B03"/>
    <w:rsid w:val="008161B6"/>
    <w:rsid w:val="008225C2"/>
    <w:rsid w:val="00824D30"/>
    <w:rsid w:val="0082566F"/>
    <w:rsid w:val="008539B4"/>
    <w:rsid w:val="008566DC"/>
    <w:rsid w:val="00861267"/>
    <w:rsid w:val="00873D4C"/>
    <w:rsid w:val="00883A7E"/>
    <w:rsid w:val="008B0FD2"/>
    <w:rsid w:val="008D5892"/>
    <w:rsid w:val="008E75FD"/>
    <w:rsid w:val="009008A6"/>
    <w:rsid w:val="00906B68"/>
    <w:rsid w:val="009109E6"/>
    <w:rsid w:val="00911ABD"/>
    <w:rsid w:val="009127FD"/>
    <w:rsid w:val="00913E41"/>
    <w:rsid w:val="00914A51"/>
    <w:rsid w:val="009317BD"/>
    <w:rsid w:val="0093543E"/>
    <w:rsid w:val="009361E7"/>
    <w:rsid w:val="009423EB"/>
    <w:rsid w:val="00947712"/>
    <w:rsid w:val="009516FF"/>
    <w:rsid w:val="00957C2F"/>
    <w:rsid w:val="00965720"/>
    <w:rsid w:val="00974A24"/>
    <w:rsid w:val="00982B47"/>
    <w:rsid w:val="0098649C"/>
    <w:rsid w:val="009A2162"/>
    <w:rsid w:val="009B4CE1"/>
    <w:rsid w:val="009B66D5"/>
    <w:rsid w:val="009C1F52"/>
    <w:rsid w:val="009C2F03"/>
    <w:rsid w:val="009E1C44"/>
    <w:rsid w:val="009E7C00"/>
    <w:rsid w:val="009F6F09"/>
    <w:rsid w:val="00A01272"/>
    <w:rsid w:val="00A045E1"/>
    <w:rsid w:val="00A049D6"/>
    <w:rsid w:val="00A05C81"/>
    <w:rsid w:val="00A05CE0"/>
    <w:rsid w:val="00A167A5"/>
    <w:rsid w:val="00A24FD7"/>
    <w:rsid w:val="00A319F6"/>
    <w:rsid w:val="00A32380"/>
    <w:rsid w:val="00A56FE3"/>
    <w:rsid w:val="00A60C1F"/>
    <w:rsid w:val="00A658FF"/>
    <w:rsid w:val="00A724BF"/>
    <w:rsid w:val="00A82C14"/>
    <w:rsid w:val="00A83241"/>
    <w:rsid w:val="00AA1C13"/>
    <w:rsid w:val="00AB0DD9"/>
    <w:rsid w:val="00AC1C51"/>
    <w:rsid w:val="00AE2EB0"/>
    <w:rsid w:val="00AE7F5B"/>
    <w:rsid w:val="00AF4D43"/>
    <w:rsid w:val="00AF6F39"/>
    <w:rsid w:val="00B0592C"/>
    <w:rsid w:val="00B13EDF"/>
    <w:rsid w:val="00B15CF8"/>
    <w:rsid w:val="00B23DEC"/>
    <w:rsid w:val="00B26DCF"/>
    <w:rsid w:val="00B4326A"/>
    <w:rsid w:val="00B44ABF"/>
    <w:rsid w:val="00B45C5B"/>
    <w:rsid w:val="00B573FC"/>
    <w:rsid w:val="00B61B59"/>
    <w:rsid w:val="00B67BEC"/>
    <w:rsid w:val="00B73C8F"/>
    <w:rsid w:val="00B759A3"/>
    <w:rsid w:val="00B851B7"/>
    <w:rsid w:val="00B86F20"/>
    <w:rsid w:val="00B951AE"/>
    <w:rsid w:val="00BA1253"/>
    <w:rsid w:val="00BA2788"/>
    <w:rsid w:val="00BD06EA"/>
    <w:rsid w:val="00BD4F3F"/>
    <w:rsid w:val="00BE4AA5"/>
    <w:rsid w:val="00BF172A"/>
    <w:rsid w:val="00C041B8"/>
    <w:rsid w:val="00C12F37"/>
    <w:rsid w:val="00C17AAF"/>
    <w:rsid w:val="00C25A34"/>
    <w:rsid w:val="00C27FC9"/>
    <w:rsid w:val="00C34C0C"/>
    <w:rsid w:val="00C457B1"/>
    <w:rsid w:val="00C5182C"/>
    <w:rsid w:val="00C638C5"/>
    <w:rsid w:val="00C726E5"/>
    <w:rsid w:val="00C92D54"/>
    <w:rsid w:val="00CA1D64"/>
    <w:rsid w:val="00CA43AA"/>
    <w:rsid w:val="00CB607C"/>
    <w:rsid w:val="00CC0077"/>
    <w:rsid w:val="00CD52D5"/>
    <w:rsid w:val="00CE5599"/>
    <w:rsid w:val="00D054CC"/>
    <w:rsid w:val="00D10370"/>
    <w:rsid w:val="00D11263"/>
    <w:rsid w:val="00D4158F"/>
    <w:rsid w:val="00D54487"/>
    <w:rsid w:val="00D544A5"/>
    <w:rsid w:val="00D54545"/>
    <w:rsid w:val="00D62FC6"/>
    <w:rsid w:val="00D64E95"/>
    <w:rsid w:val="00D70397"/>
    <w:rsid w:val="00D7063B"/>
    <w:rsid w:val="00D73B82"/>
    <w:rsid w:val="00D84A9E"/>
    <w:rsid w:val="00D94620"/>
    <w:rsid w:val="00D95334"/>
    <w:rsid w:val="00DC13B5"/>
    <w:rsid w:val="00DC2394"/>
    <w:rsid w:val="00DE3EA3"/>
    <w:rsid w:val="00DE666E"/>
    <w:rsid w:val="00DF1BEF"/>
    <w:rsid w:val="00E038A6"/>
    <w:rsid w:val="00E03F70"/>
    <w:rsid w:val="00E0535D"/>
    <w:rsid w:val="00E06FC1"/>
    <w:rsid w:val="00E331E6"/>
    <w:rsid w:val="00E62B43"/>
    <w:rsid w:val="00E71B13"/>
    <w:rsid w:val="00E72EAB"/>
    <w:rsid w:val="00E731C1"/>
    <w:rsid w:val="00E76C58"/>
    <w:rsid w:val="00E83F8E"/>
    <w:rsid w:val="00E95539"/>
    <w:rsid w:val="00EA1C47"/>
    <w:rsid w:val="00EA2A04"/>
    <w:rsid w:val="00EA7B75"/>
    <w:rsid w:val="00EE2497"/>
    <w:rsid w:val="00EE7B9E"/>
    <w:rsid w:val="00F2444C"/>
    <w:rsid w:val="00F33123"/>
    <w:rsid w:val="00F5042F"/>
    <w:rsid w:val="00F573C8"/>
    <w:rsid w:val="00F615F8"/>
    <w:rsid w:val="00F81188"/>
    <w:rsid w:val="00F81923"/>
    <w:rsid w:val="00F865E5"/>
    <w:rsid w:val="00F871DB"/>
    <w:rsid w:val="00F91E6B"/>
    <w:rsid w:val="00F97CE9"/>
    <w:rsid w:val="00FB0A2F"/>
    <w:rsid w:val="00FC2DB1"/>
    <w:rsid w:val="00FC79A8"/>
    <w:rsid w:val="00FD17EE"/>
    <w:rsid w:val="00FD1B53"/>
    <w:rsid w:val="00FE0615"/>
    <w:rsid w:val="00FE1B60"/>
    <w:rsid w:val="00FF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B5B76"/>
  <w15:chartTrackingRefBased/>
  <w15:docId w15:val="{6688DE4D-D713-C44A-8F83-94720B405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45E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45E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7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45E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4545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A27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86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0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 Drozdov</dc:creator>
  <cp:keywords/>
  <dc:description/>
  <cp:lastModifiedBy>Senthil Kumar M.</cp:lastModifiedBy>
  <cp:revision>24</cp:revision>
  <dcterms:created xsi:type="dcterms:W3CDTF">2021-04-08T12:34:00Z</dcterms:created>
  <dcterms:modified xsi:type="dcterms:W3CDTF">2021-10-06T03:43:00Z</dcterms:modified>
</cp:coreProperties>
</file>